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01BE" w:rsidRPr="006E1C8B" w:rsidRDefault="004601BE" w:rsidP="004601B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E1C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tatistical analysis of c</w:t>
      </w:r>
      <w:r w:rsidRPr="006E1C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ell area change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s shown in Figure 1</w:t>
      </w:r>
      <w:r w:rsidRPr="006E1C8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5654" w:type="pct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0"/>
        <w:gridCol w:w="1545"/>
        <w:gridCol w:w="2013"/>
        <w:gridCol w:w="1984"/>
        <w:gridCol w:w="1541"/>
        <w:gridCol w:w="2284"/>
      </w:tblGrid>
      <w:tr w:rsidR="004601BE" w:rsidRPr="006E1C8B" w:rsidTr="00DB1B9E">
        <w:tc>
          <w:tcPr>
            <w:tcW w:w="41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601BE" w:rsidRPr="006E1C8B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E1C8B">
              <w:rPr>
                <w:rFonts w:ascii="Times New Roman" w:hAnsi="Times New Roman" w:cs="Times New Roman"/>
                <w:sz w:val="24"/>
                <w:szCs w:val="24"/>
              </w:rPr>
              <w:t>min)</w:t>
            </w:r>
          </w:p>
        </w:tc>
        <w:tc>
          <w:tcPr>
            <w:tcW w:w="4589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601BE" w:rsidRPr="006E1C8B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hAnsi="Times New Roman" w:cs="Times New Roman"/>
                <w:sz w:val="24"/>
                <w:szCs w:val="24"/>
              </w:rPr>
              <w:t>Cell area</w:t>
            </w:r>
          </w:p>
        </w:tc>
      </w:tr>
      <w:tr w:rsidR="004601BE" w:rsidRPr="007F54AE" w:rsidTr="00DB1B9E">
        <w:tc>
          <w:tcPr>
            <w:tcW w:w="411" w:type="pct"/>
            <w:vMerge/>
            <w:tcBorders>
              <w:bottom w:val="single" w:sz="4" w:space="0" w:color="auto"/>
            </w:tcBorders>
          </w:tcPr>
          <w:p w:rsidR="004601BE" w:rsidRPr="006E1C8B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:rsidR="004601BE" w:rsidRPr="006E1C8B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</w:tcPr>
          <w:p w:rsidR="004601BE" w:rsidRPr="006E1C8B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1C8B">
              <w:rPr>
                <w:rFonts w:ascii="Times New Roman" w:hAnsi="Times New Roman" w:cs="Times New Roman"/>
                <w:sz w:val="24"/>
                <w:szCs w:val="24"/>
              </w:rPr>
              <w:t xml:space="preserve">µM </w:t>
            </w:r>
            <w:r w:rsidRPr="000059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O-</w:t>
            </w:r>
            <w:r w:rsidRPr="006E1C8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E1C8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6E1C8B">
              <w:rPr>
                <w:rFonts w:ascii="Times New Roman" w:hAnsi="Times New Roman" w:cs="Times New Roman"/>
                <w:sz w:val="24"/>
                <w:szCs w:val="24"/>
              </w:rPr>
              <w:t>-HSL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:rsidR="004601BE" w:rsidRPr="006E1C8B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1C8B">
              <w:rPr>
                <w:rFonts w:ascii="Times New Roman" w:hAnsi="Times New Roman" w:cs="Times New Roman"/>
                <w:sz w:val="24"/>
                <w:szCs w:val="24"/>
              </w:rPr>
              <w:t xml:space="preserve">µM </w:t>
            </w:r>
            <w:r w:rsidRPr="000059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O-</w:t>
            </w:r>
            <w:r w:rsidRPr="006E1C8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E1C8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6E1C8B">
              <w:rPr>
                <w:rFonts w:ascii="Times New Roman" w:hAnsi="Times New Roman" w:cs="Times New Roman"/>
                <w:sz w:val="24"/>
                <w:szCs w:val="24"/>
              </w:rPr>
              <w:t>-HSL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:rsidR="004601BE" w:rsidRPr="006E1C8B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hAnsi="Times New Roman" w:cs="Times New Roman"/>
                <w:sz w:val="24"/>
                <w:szCs w:val="24"/>
              </w:rPr>
              <w:t xml:space="preserve">HTS13286 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</w:tcPr>
          <w:p w:rsidR="004601BE" w:rsidRPr="00290AA3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601BE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S1328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</w:t>
            </w:r>
          </w:p>
          <w:p w:rsidR="004601BE" w:rsidRPr="00290AA3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0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µM </w:t>
            </w:r>
            <w:r w:rsidRPr="000059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O-</w:t>
            </w:r>
            <w:r w:rsidRPr="00290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290AA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2</w:t>
            </w:r>
            <w:r w:rsidRPr="00290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HSL</w:t>
            </w:r>
          </w:p>
        </w:tc>
      </w:tr>
      <w:tr w:rsidR="004601BE" w:rsidRPr="006E1C8B" w:rsidTr="00DB1B9E"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:rsidR="004601BE" w:rsidRPr="00290AA3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601BE" w:rsidRPr="006E1C8B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2028 ±195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1846 ±91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2039 ±118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1655 ±207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1917 ±243</w:t>
            </w:r>
          </w:p>
        </w:tc>
      </w:tr>
      <w:tr w:rsidR="004601BE" w:rsidRPr="006E1C8B" w:rsidTr="00DB1B9E"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:rsidR="004601BE" w:rsidRPr="006E1C8B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1922 ±184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1717 ±105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1995 ±138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1588 ±264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1863 ±248</w:t>
            </w:r>
          </w:p>
        </w:tc>
      </w:tr>
      <w:tr w:rsidR="004601BE" w:rsidRPr="006E1C8B" w:rsidTr="00DB1B9E"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:rsidR="004601BE" w:rsidRPr="006E1C8B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1708 ±186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1518 ±215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1953 ±164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1387 ±228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1621 ±311</w:t>
            </w:r>
          </w:p>
        </w:tc>
      </w:tr>
      <w:tr w:rsidR="004601BE" w:rsidRPr="006E1C8B" w:rsidTr="00DB1B9E"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:rsidR="004601BE" w:rsidRPr="006E1C8B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1698 ±174</w:t>
            </w: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1406 ±209</w:t>
            </w: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2134 ±195</w:t>
            </w: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290AA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-value=0.05</w:t>
            </w: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§ </w:t>
            </w:r>
            <w:r w:rsidRPr="00290AA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-value=0.02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1412 ±171</w:t>
            </w: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1591 ±214</w:t>
            </w: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01BE" w:rsidRPr="006E1C8B" w:rsidTr="00DB1B9E"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:rsidR="004601BE" w:rsidRPr="006E1C8B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1823 ±190</w:t>
            </w:r>
          </w:p>
          <w:p w:rsidR="004601BE" w:rsidRPr="006E1C8B" w:rsidRDefault="004601BE" w:rsidP="00DB1B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1564 ±182</w:t>
            </w:r>
          </w:p>
          <w:p w:rsidR="004601BE" w:rsidRPr="006E1C8B" w:rsidRDefault="004601BE" w:rsidP="00DB1B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2220 ±181</w:t>
            </w: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§ </w:t>
            </w:r>
            <w:r w:rsidRPr="00290AA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-value=0.02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1599 ±177</w:t>
            </w:r>
          </w:p>
          <w:p w:rsidR="004601BE" w:rsidRPr="006E1C8B" w:rsidRDefault="004601BE" w:rsidP="00DB1B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36 ±198 </w:t>
            </w: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¤ </w:t>
            </w:r>
            <w:r w:rsidRPr="00290AA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-value=0.05</w:t>
            </w:r>
          </w:p>
        </w:tc>
      </w:tr>
      <w:tr w:rsidR="004601BE" w:rsidRPr="006E1C8B" w:rsidTr="00DB1B9E"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:rsidR="004601BE" w:rsidRPr="006E1C8B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1983 ±204</w:t>
            </w:r>
          </w:p>
          <w:p w:rsidR="004601BE" w:rsidRPr="006E1C8B" w:rsidRDefault="004601BE" w:rsidP="00DB1B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1736 ±121</w:t>
            </w:r>
          </w:p>
          <w:p w:rsidR="004601BE" w:rsidRPr="006E1C8B" w:rsidRDefault="004601BE" w:rsidP="00DB1B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2341 ±208</w:t>
            </w: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§§ </w:t>
            </w:r>
            <w:r w:rsidRPr="00DE157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-value=0.009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1816 ±238</w:t>
            </w:r>
          </w:p>
          <w:p w:rsidR="004601BE" w:rsidRPr="006E1C8B" w:rsidRDefault="004601BE" w:rsidP="00DB1B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49 ±159 </w:t>
            </w: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¤ </w:t>
            </w:r>
            <w:r w:rsidRPr="00DE157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-value=0.05</w:t>
            </w:r>
          </w:p>
        </w:tc>
      </w:tr>
      <w:tr w:rsidR="004601BE" w:rsidRPr="006E1C8B" w:rsidTr="00DB1B9E"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:rsidR="004601BE" w:rsidRPr="006E1C8B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2335 ±221</w:t>
            </w: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1985 ±76</w:t>
            </w: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2533 ±204</w:t>
            </w: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§ </w:t>
            </w:r>
            <w:r w:rsidRPr="00DE157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-value=0.01</w:t>
            </w:r>
          </w:p>
          <w:p w:rsidR="004601BE" w:rsidRPr="006E1C8B" w:rsidRDefault="004601BE" w:rsidP="00DB1B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1969 ±285</w:t>
            </w: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1692 ±199</w:t>
            </w: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DE157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value=0.05 </w:t>
            </w: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¤ </w:t>
            </w:r>
            <w:r w:rsidRPr="00DE157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-value=0.05</w:t>
            </w:r>
          </w:p>
        </w:tc>
      </w:tr>
      <w:tr w:rsidR="004601BE" w:rsidRPr="006E1C8B" w:rsidTr="00DB1B9E"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:rsidR="004601BE" w:rsidRPr="006E1C8B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2464 ±170</w:t>
            </w:r>
          </w:p>
          <w:p w:rsidR="004601BE" w:rsidRPr="006E1C8B" w:rsidRDefault="004601BE" w:rsidP="00DB1B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2155 ±94</w:t>
            </w: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* </w:t>
            </w:r>
            <w:r w:rsidRPr="00DE157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-value=0.008</w:t>
            </w: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2572 ±242</w:t>
            </w: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§ </w:t>
            </w:r>
            <w:r w:rsidRPr="00DE157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-value= 0.04</w:t>
            </w: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2024 ±325</w:t>
            </w:r>
          </w:p>
          <w:p w:rsidR="004601BE" w:rsidRPr="006E1C8B" w:rsidRDefault="004601BE" w:rsidP="00DB1B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92 ±208 </w:t>
            </w: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DE157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-value=0.04</w:t>
            </w: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¤ </w:t>
            </w:r>
            <w:r w:rsidRPr="00DE157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-value=0.03</w:t>
            </w:r>
          </w:p>
        </w:tc>
      </w:tr>
      <w:tr w:rsidR="004601BE" w:rsidRPr="006E1C8B" w:rsidTr="00DB1B9E"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:rsidR="004601BE" w:rsidRPr="006E1C8B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2621 ±245</w:t>
            </w:r>
          </w:p>
          <w:p w:rsidR="004601BE" w:rsidRPr="006E1C8B" w:rsidRDefault="004601BE" w:rsidP="00DB1B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2134 ±108</w:t>
            </w: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</w:t>
            </w:r>
            <w:r w:rsidRPr="00DE157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-value=0.05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2731 ±25</w:t>
            </w: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§ </w:t>
            </w:r>
            <w:r w:rsidRPr="00DE157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-value=0.02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2090 ±325</w:t>
            </w:r>
          </w:p>
          <w:p w:rsidR="004601BE" w:rsidRPr="006E1C8B" w:rsidRDefault="004601BE" w:rsidP="00DB1B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89 ±225 </w:t>
            </w: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¤ </w:t>
            </w:r>
            <w:r w:rsidRPr="00DE157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-value=0.05</w:t>
            </w:r>
          </w:p>
        </w:tc>
      </w:tr>
      <w:tr w:rsidR="004601BE" w:rsidRPr="006E1C8B" w:rsidTr="00DB1B9E"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:rsidR="004601BE" w:rsidRPr="006E1C8B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2608 ±244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2354 ±223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2861 ±213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2204 ±305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1986 ±247</w:t>
            </w:r>
          </w:p>
        </w:tc>
      </w:tr>
      <w:tr w:rsidR="004601BE" w:rsidRPr="006E1C8B" w:rsidTr="00DB1B9E"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:rsidR="004601BE" w:rsidRPr="006E1C8B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2690 ±234</w:t>
            </w: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4601B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±182</w:t>
            </w: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</w:t>
            </w:r>
            <w:r w:rsidRPr="00DE157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-value=0.01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2985 ±277</w:t>
            </w: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2220 ±364</w:t>
            </w:r>
          </w:p>
          <w:p w:rsidR="004601BE" w:rsidRPr="006E1C8B" w:rsidRDefault="004601BE" w:rsidP="00DB1B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601BE" w:rsidRPr="006E1C8B" w:rsidRDefault="004601BE" w:rsidP="00DB1B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1C8B">
              <w:rPr>
                <w:rFonts w:ascii="Times New Roman" w:eastAsia="Times New Roman" w:hAnsi="Times New Roman" w:cs="Times New Roman"/>
                <w:sz w:val="24"/>
                <w:szCs w:val="24"/>
              </w:rPr>
              <w:t>2023 ±323</w:t>
            </w:r>
          </w:p>
          <w:p w:rsidR="004601BE" w:rsidRPr="006E1C8B" w:rsidRDefault="004601BE" w:rsidP="00DB1B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4601BE" w:rsidRDefault="004601BE" w:rsidP="004601BE">
      <w:pPr>
        <w:tabs>
          <w:tab w:val="left" w:pos="1352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059DB">
        <w:rPr>
          <w:rFonts w:ascii="Times New Roman" w:hAnsi="Times New Roman" w:cs="Times New Roman"/>
          <w:sz w:val="24"/>
          <w:szCs w:val="24"/>
          <w:lang w:val="en-US"/>
        </w:rPr>
        <w:t xml:space="preserve">Significant differenc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analyzed by </w:t>
      </w:r>
      <w:r w:rsidRPr="000059DB">
        <w:rPr>
          <w:rFonts w:ascii="Times New Roman" w:hAnsi="Times New Roman" w:cs="Times New Roman"/>
          <w:sz w:val="24"/>
          <w:szCs w:val="24"/>
          <w:lang w:val="en-US"/>
        </w:rPr>
        <w:t xml:space="preserve">one-tailed unpaired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059DB">
        <w:rPr>
          <w:rFonts w:ascii="Times New Roman" w:hAnsi="Times New Roman" w:cs="Times New Roman"/>
          <w:sz w:val="24"/>
          <w:szCs w:val="24"/>
          <w:lang w:val="en-US"/>
        </w:rPr>
        <w:t>tudent</w:t>
      </w:r>
      <w:r>
        <w:rPr>
          <w:rFonts w:ascii="Times New Roman" w:hAnsi="Times New Roman" w:cs="Times New Roman"/>
          <w:sz w:val="24"/>
          <w:szCs w:val="24"/>
          <w:lang w:val="en-US"/>
        </w:rPr>
        <w:t>’s</w:t>
      </w:r>
      <w:r w:rsidRPr="000059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D2DB6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0059DB">
        <w:rPr>
          <w:rFonts w:ascii="Times New Roman" w:hAnsi="Times New Roman" w:cs="Times New Roman"/>
          <w:sz w:val="24"/>
          <w:szCs w:val="24"/>
          <w:lang w:val="en-US"/>
        </w:rPr>
        <w:t>-te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are indicated with: </w:t>
      </w:r>
      <w:r w:rsidRPr="006E1C8B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hen compared against control; </w:t>
      </w:r>
      <w:r w:rsidRPr="006E1C8B">
        <w:rPr>
          <w:rFonts w:ascii="Times New Roman" w:hAnsi="Times New Roman" w:cs="Times New Roman"/>
          <w:sz w:val="24"/>
          <w:szCs w:val="24"/>
          <w:lang w:val="en-US"/>
        </w:rPr>
        <w:t>§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hen</w:t>
      </w:r>
      <w:r w:rsidRPr="006E1C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ompared</w:t>
      </w:r>
      <w:r w:rsidRPr="006E1C8B">
        <w:rPr>
          <w:rFonts w:ascii="Times New Roman" w:hAnsi="Times New Roman" w:cs="Times New Roman"/>
          <w:sz w:val="24"/>
          <w:szCs w:val="24"/>
          <w:lang w:val="en-US"/>
        </w:rPr>
        <w:t xml:space="preserve"> between 1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1C8B">
        <w:rPr>
          <w:rFonts w:ascii="Times New Roman" w:hAnsi="Times New Roman" w:cs="Times New Roman"/>
          <w:sz w:val="24"/>
          <w:szCs w:val="24"/>
          <w:lang w:val="en-US"/>
        </w:rPr>
        <w:t xml:space="preserve">µM </w:t>
      </w:r>
      <w:r w:rsidRPr="000059DB">
        <w:rPr>
          <w:rFonts w:ascii="Times New Roman" w:hAnsi="Times New Roman" w:cs="Times New Roman"/>
          <w:sz w:val="24"/>
          <w:szCs w:val="24"/>
          <w:lang w:val="en-US"/>
        </w:rPr>
        <w:t>3O-</w:t>
      </w:r>
      <w:r w:rsidRPr="006E1C8B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6E1C8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2</w:t>
      </w:r>
      <w:r w:rsidRPr="006E1C8B">
        <w:rPr>
          <w:rFonts w:ascii="Times New Roman" w:hAnsi="Times New Roman" w:cs="Times New Roman"/>
          <w:sz w:val="24"/>
          <w:szCs w:val="24"/>
          <w:lang w:val="en-US"/>
        </w:rPr>
        <w:t>-HSL and 5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1C8B">
        <w:rPr>
          <w:rFonts w:ascii="Times New Roman" w:hAnsi="Times New Roman" w:cs="Times New Roman"/>
          <w:sz w:val="24"/>
          <w:szCs w:val="24"/>
          <w:lang w:val="en-US"/>
        </w:rPr>
        <w:t xml:space="preserve">µM </w:t>
      </w:r>
      <w:r w:rsidRPr="000059DB">
        <w:rPr>
          <w:rFonts w:ascii="Times New Roman" w:hAnsi="Times New Roman" w:cs="Times New Roman"/>
          <w:sz w:val="24"/>
          <w:szCs w:val="24"/>
          <w:lang w:val="en-US"/>
        </w:rPr>
        <w:t>3O-</w:t>
      </w:r>
      <w:r w:rsidRPr="006E1C8B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6E1C8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2</w:t>
      </w:r>
      <w:r w:rsidRPr="006E1C8B">
        <w:rPr>
          <w:rFonts w:ascii="Times New Roman" w:hAnsi="Times New Roman" w:cs="Times New Roman"/>
          <w:sz w:val="24"/>
          <w:szCs w:val="24"/>
          <w:lang w:val="en-US"/>
        </w:rPr>
        <w:t>-HSL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6E1C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6E1C8B">
        <w:rPr>
          <w:rFonts w:ascii="Times New Roman" w:hAnsi="Times New Roman" w:cs="Times New Roman"/>
          <w:sz w:val="24"/>
          <w:szCs w:val="24"/>
          <w:lang w:val="en-US"/>
        </w:rPr>
        <w:t>¤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when</w:t>
      </w:r>
      <w:proofErr w:type="gramEnd"/>
      <w:r w:rsidRPr="006E1C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ompared</w:t>
      </w:r>
      <w:r w:rsidRPr="006E1C8B">
        <w:rPr>
          <w:rFonts w:ascii="Times New Roman" w:hAnsi="Times New Roman" w:cs="Times New Roman"/>
          <w:sz w:val="24"/>
          <w:szCs w:val="24"/>
          <w:lang w:val="en-US"/>
        </w:rPr>
        <w:t xml:space="preserve"> between 5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1C8B">
        <w:rPr>
          <w:rFonts w:ascii="Times New Roman" w:hAnsi="Times New Roman" w:cs="Times New Roman"/>
          <w:sz w:val="24"/>
          <w:szCs w:val="24"/>
          <w:lang w:val="en-US"/>
        </w:rPr>
        <w:t xml:space="preserve">µM </w:t>
      </w:r>
      <w:r w:rsidRPr="000059DB">
        <w:rPr>
          <w:rFonts w:ascii="Times New Roman" w:hAnsi="Times New Roman" w:cs="Times New Roman"/>
          <w:sz w:val="24"/>
          <w:szCs w:val="24"/>
          <w:lang w:val="en-US"/>
        </w:rPr>
        <w:t>3O-</w:t>
      </w:r>
      <w:r w:rsidRPr="006E1C8B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6E1C8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2</w:t>
      </w:r>
      <w:r w:rsidRPr="006E1C8B">
        <w:rPr>
          <w:rFonts w:ascii="Times New Roman" w:hAnsi="Times New Roman" w:cs="Times New Roman"/>
          <w:sz w:val="24"/>
          <w:szCs w:val="24"/>
          <w:lang w:val="en-US"/>
        </w:rPr>
        <w:t>-HSL and 5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1C8B">
        <w:rPr>
          <w:rFonts w:ascii="Times New Roman" w:hAnsi="Times New Roman" w:cs="Times New Roman"/>
          <w:sz w:val="24"/>
          <w:szCs w:val="24"/>
          <w:lang w:val="en-US"/>
        </w:rPr>
        <w:t xml:space="preserve">µM </w:t>
      </w:r>
      <w:r w:rsidRPr="000059DB">
        <w:rPr>
          <w:rFonts w:ascii="Times New Roman" w:hAnsi="Times New Roman" w:cs="Times New Roman"/>
          <w:sz w:val="24"/>
          <w:szCs w:val="24"/>
          <w:lang w:val="en-US"/>
        </w:rPr>
        <w:t>3O-</w:t>
      </w:r>
      <w:r w:rsidRPr="006E1C8B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6E1C8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2</w:t>
      </w:r>
      <w:r w:rsidRPr="006E1C8B">
        <w:rPr>
          <w:rFonts w:ascii="Times New Roman" w:hAnsi="Times New Roman" w:cs="Times New Roman"/>
          <w:sz w:val="24"/>
          <w:szCs w:val="24"/>
          <w:lang w:val="en-US"/>
        </w:rPr>
        <w:t>-HSL+HTS13286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601BE" w:rsidRPr="00EB7D40" w:rsidRDefault="004601BE" w:rsidP="004601B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900A0" w:rsidRDefault="004601BE">
      <w:bookmarkStart w:id="0" w:name="_GoBack"/>
      <w:bookmarkEnd w:id="0"/>
    </w:p>
    <w:sectPr w:rsidR="007900A0" w:rsidSect="004601BE">
      <w:head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37270241"/>
      <w:docPartObj>
        <w:docPartGallery w:val="Page Numbers (Top of Page)"/>
        <w:docPartUnique/>
      </w:docPartObj>
    </w:sdtPr>
    <w:sdtEndPr/>
    <w:sdtContent>
      <w:p w:rsidR="00956A93" w:rsidRDefault="004601BE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56A93" w:rsidRDefault="004601B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12C4F7A"/>
    <w:multiLevelType w:val="hybridMultilevel"/>
    <w:tmpl w:val="6F7C763C"/>
    <w:lvl w:ilvl="0" w:tplc="2F287C48">
      <w:start w:val="2339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1BE"/>
    <w:rsid w:val="004601BE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5BCA04-37E8-48E9-B12B-A95A9C546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01BE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01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601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01BE"/>
    <w:rPr>
      <w:lang w:val="sv-SE"/>
    </w:rPr>
  </w:style>
  <w:style w:type="table" w:styleId="TableGrid">
    <w:name w:val="Table Grid"/>
    <w:basedOn w:val="TableNormal"/>
    <w:uiPriority w:val="39"/>
    <w:rsid w:val="004601BE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601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Accepted</StageName>
    <FileFormat xmlns="42e662fb-3aab-4e05-8c92-e0cc04822673">DOCX</FileFormat>
    <DocumentId xmlns="42e662fb-3aab-4e05-8c92-e0cc04822673">Data Sheet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1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F1BE695E-CE39-40BC-87E5-7E8B0ADC1815}"/>
</file>

<file path=customXml/itemProps2.xml><?xml version="1.0" encoding="utf-8"?>
<ds:datastoreItem xmlns:ds="http://schemas.openxmlformats.org/officeDocument/2006/customXml" ds:itemID="{2EA75BE2-8344-4989-8DBA-CCA9DD8B828D}"/>
</file>

<file path=customXml/itemProps3.xml><?xml version="1.0" encoding="utf-8"?>
<ds:datastoreItem xmlns:ds="http://schemas.openxmlformats.org/officeDocument/2006/customXml" ds:itemID="{289CD504-E2B7-42DD-8779-9963AEF3463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0</Characters>
  <Application>Microsoft Office Word</Application>
  <DocSecurity>0</DocSecurity>
  <Lines>9</Lines>
  <Paragraphs>2</Paragraphs>
  <ScaleCrop>false</ScaleCrop>
  <Company>PITSOLUTIONS PVT LTD</Company>
  <LinksUpToDate>false</LinksUpToDate>
  <CharactersWithSpaces>1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3-07T12:31:00Z</dcterms:created>
  <dcterms:modified xsi:type="dcterms:W3CDTF">2016-03-07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